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CF7DF" w14:textId="77777777" w:rsidR="00AD5510" w:rsidRPr="00E04B1B" w:rsidRDefault="00AD5510" w:rsidP="00AD5510">
      <w:pPr>
        <w:pStyle w:val="a7"/>
        <w:widowControl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</w:rPr>
      </w:pPr>
      <w:r w:rsidRPr="00E04B1B">
        <w:rPr>
          <w:rFonts w:ascii="Arial" w:hAnsi="Arial" w:cs="Arial"/>
          <w:b/>
          <w:bCs/>
          <w:sz w:val="20"/>
          <w:szCs w:val="20"/>
        </w:rPr>
        <w:t>Supplementary table 1. Primers for vector construction and quantitative real time PCR.</w:t>
      </w:r>
    </w:p>
    <w:tbl>
      <w:tblPr>
        <w:tblStyle w:val="a8"/>
        <w:tblW w:w="8505" w:type="dxa"/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8D3616" w:rsidRPr="00E04B1B" w14:paraId="23618821" w14:textId="77777777" w:rsidTr="00FB2959"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2A993" w14:textId="64644144" w:rsidR="008D3616" w:rsidRPr="00E04B1B" w:rsidRDefault="008D3616" w:rsidP="008D3616">
            <w:pPr>
              <w:pStyle w:val="a7"/>
              <w:widowControl/>
              <w:spacing w:before="0" w:beforeAutospacing="0" w:after="0" w:afterAutospacing="0"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04B1B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04770" w14:textId="6791825F" w:rsidR="008D3616" w:rsidRPr="00E04B1B" w:rsidRDefault="008D3616" w:rsidP="008D361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B1B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8D3616" w:rsidRPr="00E04B1B" w14:paraId="22318EFE" w14:textId="77777777" w:rsidTr="00FB2959">
        <w:tc>
          <w:tcPr>
            <w:tcW w:w="85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C8E8283" w14:textId="56B9CD76" w:rsidR="008D3616" w:rsidRPr="00E04B1B" w:rsidRDefault="00FB2959" w:rsidP="008D3616">
            <w:pPr>
              <w:spacing w:line="48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V</w:t>
            </w:r>
            <w:r w:rsidRPr="00FB2959">
              <w:rPr>
                <w:rFonts w:ascii="Arial" w:hAnsi="Arial" w:cs="Arial"/>
                <w:bCs/>
                <w:sz w:val="20"/>
                <w:szCs w:val="20"/>
              </w:rPr>
              <w:t>ector</w:t>
            </w:r>
            <w:r w:rsidR="008D3616" w:rsidRPr="00E04B1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C5173C" w:rsidRPr="00C5173C">
              <w:rPr>
                <w:rFonts w:ascii="Arial" w:hAnsi="Arial" w:cs="Arial"/>
                <w:bCs/>
                <w:sz w:val="20"/>
                <w:szCs w:val="20"/>
              </w:rPr>
              <w:t>construction</w:t>
            </w:r>
          </w:p>
        </w:tc>
      </w:tr>
      <w:tr w:rsidR="008D3616" w:rsidRPr="00E04B1B" w14:paraId="035AB2E9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17CD" w14:textId="6DE34C28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KLHL17</w:t>
            </w:r>
            <w:r w:rsidRPr="00E04B1B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E04B1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0F38" w14:textId="77777777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bCs/>
                <w:sz w:val="20"/>
                <w:szCs w:val="20"/>
              </w:rPr>
              <w:t>AAGGATGACGATGACAAGGAATTCATGCAGCCCCGCAGCGAG</w:t>
            </w:r>
          </w:p>
        </w:tc>
      </w:tr>
      <w:tr w:rsidR="008D3616" w:rsidRPr="00E04B1B" w14:paraId="187C38A2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46C5" w14:textId="53853E03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KLHL17</w:t>
            </w:r>
            <w:r w:rsidRPr="00E04B1B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 w:rsidRPr="00E04B1B">
              <w:rPr>
                <w:rFonts w:ascii="Arial" w:hAnsi="Arial" w:cs="Arial"/>
                <w:sz w:val="20"/>
                <w:szCs w:val="20"/>
              </w:rPr>
              <w:t>- Rever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9E2E" w14:textId="77777777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GATCCTTGCGGCCGCGGATCCTCAGAGGCTGGTGGAGGA</w:t>
            </w:r>
          </w:p>
        </w:tc>
      </w:tr>
      <w:tr w:rsidR="008D3616" w:rsidRPr="00E04B1B" w14:paraId="10E73793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643C" w14:textId="7FA54741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KLHL17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  <w:vertAlign w:val="superscript"/>
              </w:rPr>
              <w:t>P234L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-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4B1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10C4" w14:textId="77777777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GCTGCTGCTCCTGAAACAGGTTCTGGAACT</w:t>
            </w:r>
          </w:p>
        </w:tc>
      </w:tr>
      <w:tr w:rsidR="008D3616" w:rsidRPr="00E04B1B" w14:paraId="24A08DD4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CC5C" w14:textId="7F50A87A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KLHL17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  <w:vertAlign w:val="superscript"/>
              </w:rPr>
              <w:t>P234L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-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8EBC" w14:textId="77777777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TGTTTCAGGAGCAGCAGCATAAACTCCTCG</w:t>
            </w:r>
          </w:p>
        </w:tc>
      </w:tr>
      <w:tr w:rsidR="008D3616" w:rsidRPr="00E04B1B" w14:paraId="11C8FA3E" w14:textId="77777777" w:rsidTr="00FB2959"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B517" w14:textId="55AFF940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Quantitative real time PCR</w:t>
            </w:r>
          </w:p>
        </w:tc>
      </w:tr>
      <w:tr w:rsidR="008D3616" w:rsidRPr="00E04B1B" w14:paraId="6C125A29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C98E" w14:textId="57C1C276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KLHL17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  <w:vertAlign w:val="superscript"/>
              </w:rPr>
              <w:t>P234L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-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4A47" w14:textId="77777777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GCTGCAAGTTTCTACTTGAGTCA</w:t>
            </w:r>
          </w:p>
        </w:tc>
      </w:tr>
      <w:tr w:rsidR="008D3616" w:rsidRPr="00E04B1B" w14:paraId="3F778FE9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C4F8" w14:textId="2620653E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KLHL17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  <w:vertAlign w:val="superscript"/>
              </w:rPr>
              <w:t>P234L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-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AAD5" w14:textId="77777777" w:rsidR="008D3616" w:rsidRPr="00E04B1B" w:rsidRDefault="008D3616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TCAGGCTGTCGCTAGAGACC</w:t>
            </w:r>
          </w:p>
        </w:tc>
      </w:tr>
      <w:tr w:rsidR="008D3616" w:rsidRPr="00E04B1B" w14:paraId="626C857E" w14:textId="77777777" w:rsidTr="00FB29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9A30" w14:textId="69C4A918" w:rsidR="008D3616" w:rsidRPr="00E04B1B" w:rsidRDefault="008D3616" w:rsidP="008D3616">
            <w:pPr>
              <w:spacing w:line="480" w:lineRule="auto"/>
              <w:jc w:val="left"/>
              <w:rPr>
                <w:rFonts w:ascii="Arial" w:eastAsia="TimesNewRomanPSMT" w:hAnsi="Arial" w:cs="Arial"/>
                <w:kern w:val="0"/>
                <w:sz w:val="20"/>
                <w:szCs w:val="20"/>
              </w:rPr>
            </w:pP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GAPDH</w:t>
            </w: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-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5F7F" w14:textId="52109769" w:rsidR="008D3616" w:rsidRPr="00E04B1B" w:rsidRDefault="00E04B1B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GACCACTTTGTCAAGCTCATTTCC</w:t>
            </w:r>
          </w:p>
        </w:tc>
      </w:tr>
      <w:tr w:rsidR="008D3616" w:rsidRPr="00E04B1B" w14:paraId="16A0A57F" w14:textId="77777777" w:rsidTr="00FB2959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9686D" w14:textId="7D27B082" w:rsidR="008D3616" w:rsidRPr="00E04B1B" w:rsidRDefault="008D3616" w:rsidP="008D3616">
            <w:pPr>
              <w:spacing w:line="480" w:lineRule="auto"/>
              <w:jc w:val="left"/>
              <w:rPr>
                <w:rFonts w:ascii="Arial" w:eastAsia="TimesNewRomanPSMT" w:hAnsi="Arial" w:cs="Arial"/>
                <w:kern w:val="0"/>
                <w:sz w:val="20"/>
                <w:szCs w:val="20"/>
              </w:rPr>
            </w:pPr>
            <w:r w:rsidRPr="00E04B1B">
              <w:rPr>
                <w:rFonts w:ascii="Arial" w:eastAsia="TimesNewRomanPSMT" w:hAnsi="Arial" w:cs="Arial"/>
                <w:kern w:val="0"/>
                <w:sz w:val="20"/>
                <w:szCs w:val="20"/>
              </w:rPr>
              <w:t>GAPDH-</w:t>
            </w:r>
            <w:r w:rsidRPr="00E04B1B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E4D3DD" w14:textId="3FB0FAAF" w:rsidR="008D3616" w:rsidRPr="00E04B1B" w:rsidRDefault="00E04B1B" w:rsidP="008D3616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4B1B">
              <w:rPr>
                <w:rFonts w:ascii="Arial" w:hAnsi="Arial" w:cs="Arial"/>
                <w:sz w:val="20"/>
                <w:szCs w:val="20"/>
              </w:rPr>
              <w:t>GTGAGGGTCTCTCTCTTCCTCTTGT</w:t>
            </w:r>
          </w:p>
        </w:tc>
      </w:tr>
    </w:tbl>
    <w:p w14:paraId="70A2C6ED" w14:textId="77777777" w:rsidR="00780D75" w:rsidRDefault="00780D75"/>
    <w:sectPr w:rsidR="00780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2C522" w14:textId="77777777" w:rsidR="00DC6B29" w:rsidRDefault="00DC6B29" w:rsidP="00AD5510">
      <w:pPr>
        <w:spacing w:line="240" w:lineRule="auto"/>
      </w:pPr>
      <w:r>
        <w:separator/>
      </w:r>
    </w:p>
  </w:endnote>
  <w:endnote w:type="continuationSeparator" w:id="0">
    <w:p w14:paraId="1D65ECF7" w14:textId="77777777" w:rsidR="00DC6B29" w:rsidRDefault="00DC6B29" w:rsidP="00AD55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93F37" w14:textId="77777777" w:rsidR="00DC6B29" w:rsidRDefault="00DC6B29" w:rsidP="00AD5510">
      <w:pPr>
        <w:spacing w:line="240" w:lineRule="auto"/>
      </w:pPr>
      <w:r>
        <w:separator/>
      </w:r>
    </w:p>
  </w:footnote>
  <w:footnote w:type="continuationSeparator" w:id="0">
    <w:p w14:paraId="2242E3FB" w14:textId="77777777" w:rsidR="00DC6B29" w:rsidRDefault="00DC6B29" w:rsidP="00AD55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D75"/>
    <w:rsid w:val="0010398C"/>
    <w:rsid w:val="00483FA0"/>
    <w:rsid w:val="00780D75"/>
    <w:rsid w:val="008D3616"/>
    <w:rsid w:val="009A2027"/>
    <w:rsid w:val="00A960DF"/>
    <w:rsid w:val="00AD5510"/>
    <w:rsid w:val="00AE33AD"/>
    <w:rsid w:val="00C5173C"/>
    <w:rsid w:val="00CC2020"/>
    <w:rsid w:val="00D312C5"/>
    <w:rsid w:val="00DC6B29"/>
    <w:rsid w:val="00DF3845"/>
    <w:rsid w:val="00E04B1B"/>
    <w:rsid w:val="00E97008"/>
    <w:rsid w:val="00FB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79B7B"/>
  <w15:chartTrackingRefBased/>
  <w15:docId w15:val="{DCBB8464-FFC3-4DDE-869B-8B74D07B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510"/>
    <w:pPr>
      <w:widowControl w:val="0"/>
      <w:snapToGrid w:val="0"/>
      <w:spacing w:after="0" w:line="360" w:lineRule="auto"/>
      <w:jc w:val="both"/>
    </w:pPr>
    <w:rPr>
      <w:rFonts w:ascii="Times New Roman" w:eastAsia="微软雅黑" w:hAnsi="Times New Roman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510"/>
    <w:pPr>
      <w:tabs>
        <w:tab w:val="center" w:pos="4153"/>
        <w:tab w:val="right" w:pos="8306"/>
      </w:tabs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D5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510"/>
    <w:pPr>
      <w:tabs>
        <w:tab w:val="center" w:pos="4153"/>
        <w:tab w:val="right" w:pos="8306"/>
      </w:tabs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D5510"/>
    <w:rPr>
      <w:sz w:val="18"/>
      <w:szCs w:val="18"/>
    </w:rPr>
  </w:style>
  <w:style w:type="paragraph" w:styleId="a7">
    <w:name w:val="Normal (Web)"/>
    <w:basedOn w:val="a"/>
    <w:uiPriority w:val="99"/>
    <w:unhideWhenUsed/>
    <w:rsid w:val="00AD5510"/>
    <w:pPr>
      <w:spacing w:before="100" w:beforeAutospacing="1" w:after="100" w:afterAutospacing="1" w:line="240" w:lineRule="auto"/>
    </w:pPr>
    <w:rPr>
      <w:sz w:val="24"/>
      <w:szCs w:val="24"/>
    </w:rPr>
  </w:style>
  <w:style w:type="table" w:styleId="a8">
    <w:name w:val="Table Grid"/>
    <w:basedOn w:val="a1"/>
    <w:uiPriority w:val="39"/>
    <w:rsid w:val="00AD551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猛 敖</dc:creator>
  <cp:keywords/>
  <dc:description/>
  <cp:lastModifiedBy>猛 敖</cp:lastModifiedBy>
  <cp:revision>8</cp:revision>
  <dcterms:created xsi:type="dcterms:W3CDTF">2024-08-10T14:30:00Z</dcterms:created>
  <dcterms:modified xsi:type="dcterms:W3CDTF">2024-08-12T12:49:00Z</dcterms:modified>
</cp:coreProperties>
</file>